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39C0B" w14:textId="3B45C53A" w:rsidR="006C69E4" w:rsidRDefault="006C69E4" w:rsidP="00601C20">
      <w:pPr>
        <w:pStyle w:val="Heading1"/>
        <w:rPr>
          <w:rFonts w:asciiTheme="minorHAnsi" w:hAnsiTheme="minorHAnsi" w:cstheme="minorHAnsi"/>
          <w:b/>
          <w:bCs/>
          <w:color w:val="auto"/>
          <w:sz w:val="36"/>
          <w:szCs w:val="36"/>
          <w:lang w:val="en-US" w:eastAsia="de-CH"/>
        </w:rPr>
      </w:pPr>
      <w:r w:rsidRPr="00601C20">
        <w:rPr>
          <w:rFonts w:asciiTheme="minorHAnsi" w:hAnsiTheme="minorHAnsi" w:cstheme="minorHAnsi"/>
          <w:b/>
          <w:bCs/>
          <w:color w:val="auto"/>
          <w:sz w:val="36"/>
          <w:szCs w:val="36"/>
          <w:lang w:val="en-US" w:eastAsia="de-CH"/>
        </w:rPr>
        <w:t>Supporting information</w:t>
      </w:r>
    </w:p>
    <w:p w14:paraId="41FC4B7F" w14:textId="77777777" w:rsidR="007F48F2" w:rsidRPr="007F48F2" w:rsidRDefault="007F48F2" w:rsidP="007F48F2">
      <w:pPr>
        <w:rPr>
          <w:lang w:val="en-US" w:eastAsia="de-CH"/>
        </w:rPr>
      </w:pPr>
    </w:p>
    <w:p w14:paraId="276C4A9C" w14:textId="54D0FE69" w:rsidR="006C69E4" w:rsidRDefault="007F48F2" w:rsidP="006C69E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1 </w:t>
      </w:r>
      <w:r w:rsidRPr="008E2045">
        <w:rPr>
          <w:lang w:val="en-US"/>
        </w:rPr>
        <w:t>Primers for plasmid constru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7215"/>
      </w:tblGrid>
      <w:tr w:rsidR="00601C20" w14:paraId="59944AC4" w14:textId="77777777" w:rsidTr="007706A8">
        <w:tc>
          <w:tcPr>
            <w:tcW w:w="1951" w:type="dxa"/>
          </w:tcPr>
          <w:p w14:paraId="1AC86FA5" w14:textId="4F572B48" w:rsidR="00601C20" w:rsidRPr="00EE6263" w:rsidRDefault="0087424E" w:rsidP="006C69E4">
            <w:pPr>
              <w:rPr>
                <w:b/>
                <w:bCs/>
                <w:lang w:val="en-US"/>
              </w:rPr>
            </w:pPr>
            <w:r w:rsidRPr="00EE6263">
              <w:rPr>
                <w:b/>
                <w:bCs/>
                <w:lang w:val="en-US"/>
              </w:rPr>
              <w:t xml:space="preserve">Primer name </w:t>
            </w:r>
          </w:p>
        </w:tc>
        <w:tc>
          <w:tcPr>
            <w:tcW w:w="7215" w:type="dxa"/>
          </w:tcPr>
          <w:p w14:paraId="166FC990" w14:textId="55D57535" w:rsidR="00601C20" w:rsidRPr="00EE6263" w:rsidRDefault="00601C20" w:rsidP="006C69E4">
            <w:pPr>
              <w:rPr>
                <w:b/>
                <w:bCs/>
                <w:lang w:val="en-US"/>
              </w:rPr>
            </w:pPr>
            <w:r w:rsidRPr="00EE6263">
              <w:rPr>
                <w:b/>
                <w:bCs/>
                <w:lang w:val="en-US"/>
              </w:rPr>
              <w:t>Primer sequence</w:t>
            </w:r>
            <w:r w:rsidR="0087424E" w:rsidRPr="00EE6263">
              <w:t xml:space="preserve"> </w:t>
            </w:r>
            <w:r w:rsidR="0087424E" w:rsidRPr="00EE6263">
              <w:rPr>
                <w:b/>
                <w:bCs/>
                <w:lang w:val="en-US"/>
              </w:rPr>
              <w:t>(5’-3’)</w:t>
            </w:r>
          </w:p>
        </w:tc>
      </w:tr>
      <w:tr w:rsidR="00601C20" w14:paraId="5B821612" w14:textId="77777777" w:rsidTr="007706A8">
        <w:tc>
          <w:tcPr>
            <w:tcW w:w="1951" w:type="dxa"/>
          </w:tcPr>
          <w:p w14:paraId="2905168C" w14:textId="4DF89C9D" w:rsidR="00601C20" w:rsidRPr="00EE6263" w:rsidRDefault="0087424E" w:rsidP="006C69E4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1-F</w:t>
            </w:r>
          </w:p>
        </w:tc>
        <w:tc>
          <w:tcPr>
            <w:tcW w:w="7215" w:type="dxa"/>
          </w:tcPr>
          <w:p w14:paraId="433ECE6D" w14:textId="54383DD6" w:rsidR="00601C20" w:rsidRPr="00EE6263" w:rsidRDefault="0087424E" w:rsidP="006C69E4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ATCGATCCATCGCACTGG</w:t>
            </w:r>
          </w:p>
        </w:tc>
      </w:tr>
      <w:tr w:rsidR="00601C20" w14:paraId="4B7463CD" w14:textId="77777777" w:rsidTr="007706A8">
        <w:tc>
          <w:tcPr>
            <w:tcW w:w="1951" w:type="dxa"/>
          </w:tcPr>
          <w:p w14:paraId="28958EA7" w14:textId="663DAA82" w:rsidR="00601C20" w:rsidRPr="00EE6263" w:rsidRDefault="0087424E" w:rsidP="006C69E4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1-R</w:t>
            </w:r>
          </w:p>
        </w:tc>
        <w:tc>
          <w:tcPr>
            <w:tcW w:w="7215" w:type="dxa"/>
          </w:tcPr>
          <w:p w14:paraId="0C8E558B" w14:textId="7D705A42" w:rsidR="00601C20" w:rsidRPr="00EE6263" w:rsidRDefault="007706A8" w:rsidP="006C69E4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CGCGCGGCTAGCTTAGGTGCTGTCCAGGCCCAGCAGAGGATTGGGGATGGGCTTCCCGGCACTGACGCTGGATTTTAC</w:t>
            </w:r>
          </w:p>
        </w:tc>
      </w:tr>
      <w:tr w:rsidR="0087424E" w14:paraId="68CF670E" w14:textId="77777777" w:rsidTr="007706A8">
        <w:tc>
          <w:tcPr>
            <w:tcW w:w="1951" w:type="dxa"/>
          </w:tcPr>
          <w:p w14:paraId="27DE386C" w14:textId="5D38DB46" w:rsidR="0087424E" w:rsidRPr="00EE6263" w:rsidRDefault="0087424E" w:rsidP="006C69E4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1’-F</w:t>
            </w:r>
            <w:r w:rsidR="00F71EDF" w:rsidRPr="00EE626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15" w:type="dxa"/>
          </w:tcPr>
          <w:p w14:paraId="13276160" w14:textId="524FAE9C" w:rsidR="0087424E" w:rsidRPr="00EE6263" w:rsidRDefault="00F71EDF" w:rsidP="00F71ED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cs="Calibri"/>
                <w:color w:val="000000"/>
                <w:sz w:val="20"/>
                <w:szCs w:val="20"/>
              </w:rPr>
              <w:t>TTGGCAAAGAATTCGAGCTCACGCGTATGGATCGATCCATCGCACTGG</w:t>
            </w:r>
          </w:p>
        </w:tc>
      </w:tr>
      <w:tr w:rsidR="0087424E" w14:paraId="11A9E002" w14:textId="77777777" w:rsidTr="007706A8">
        <w:tc>
          <w:tcPr>
            <w:tcW w:w="1951" w:type="dxa"/>
          </w:tcPr>
          <w:p w14:paraId="42251EB3" w14:textId="69410403" w:rsidR="0087424E" w:rsidRPr="00EE6263" w:rsidRDefault="0087424E" w:rsidP="006C69E4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1’-R</w:t>
            </w:r>
            <w:r w:rsidR="00F71EDF" w:rsidRPr="00EE626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15" w:type="dxa"/>
          </w:tcPr>
          <w:p w14:paraId="25178083" w14:textId="1D9CB973" w:rsidR="0087424E" w:rsidRPr="00EE6263" w:rsidRDefault="00F71EDF" w:rsidP="00F71ED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cs="Calibri"/>
                <w:color w:val="000000"/>
                <w:sz w:val="20"/>
                <w:szCs w:val="20"/>
              </w:rPr>
              <w:t>CTG</w:t>
            </w:r>
            <w:r w:rsidRPr="00EE6263">
              <w:rPr>
                <w:rFonts w:cs="Calibri"/>
                <w:b/>
                <w:bCs/>
                <w:color w:val="000000"/>
                <w:sz w:val="20"/>
                <w:szCs w:val="20"/>
              </w:rPr>
              <w:t>A</w:t>
            </w:r>
            <w:r w:rsidRPr="00EE6263">
              <w:rPr>
                <w:rFonts w:cs="Calibri"/>
                <w:color w:val="000000"/>
                <w:sz w:val="20"/>
                <w:szCs w:val="20"/>
              </w:rPr>
              <w:t>AAAAGGATCAATCATGTCACTCC</w:t>
            </w:r>
            <w:r w:rsidR="007F671D" w:rsidRPr="00EE6263">
              <w:rPr>
                <w:rFonts w:cs="Calibri"/>
                <w:color w:val="000000"/>
                <w:sz w:val="20"/>
                <w:szCs w:val="20"/>
              </w:rPr>
              <w:t>*</w:t>
            </w:r>
          </w:p>
        </w:tc>
      </w:tr>
      <w:tr w:rsidR="00F71EDF" w14:paraId="5DF71706" w14:textId="77777777" w:rsidTr="007706A8">
        <w:tc>
          <w:tcPr>
            <w:tcW w:w="1951" w:type="dxa"/>
          </w:tcPr>
          <w:p w14:paraId="6709FAFF" w14:textId="7E43E364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1’-F1</w:t>
            </w:r>
          </w:p>
        </w:tc>
        <w:tc>
          <w:tcPr>
            <w:tcW w:w="7215" w:type="dxa"/>
          </w:tcPr>
          <w:p w14:paraId="04EEF343" w14:textId="6FC6183C" w:rsidR="00F71EDF" w:rsidRPr="00EE6263" w:rsidRDefault="00F71EDF" w:rsidP="00F71ED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cs="Calibri"/>
                <w:color w:val="000000"/>
                <w:sz w:val="20"/>
                <w:szCs w:val="20"/>
              </w:rPr>
              <w:t>CATGATTGATCCTTTT</w:t>
            </w:r>
            <w:r w:rsidRPr="00EE6263">
              <w:rPr>
                <w:rFonts w:cs="Calibri"/>
                <w:b/>
                <w:bCs/>
                <w:color w:val="000000"/>
                <w:sz w:val="20"/>
                <w:szCs w:val="20"/>
              </w:rPr>
              <w:t>T</w:t>
            </w:r>
            <w:r w:rsidRPr="00EE6263">
              <w:rPr>
                <w:rFonts w:cs="Calibri"/>
                <w:color w:val="000000"/>
                <w:sz w:val="20"/>
                <w:szCs w:val="20"/>
              </w:rPr>
              <w:t>CAGTTGGGCCTTCTGGTGATG</w:t>
            </w:r>
            <w:r w:rsidR="007F671D" w:rsidRPr="00EE6263">
              <w:rPr>
                <w:rFonts w:cs="Calibri"/>
                <w:color w:val="000000"/>
                <w:sz w:val="20"/>
                <w:szCs w:val="20"/>
              </w:rPr>
              <w:t>*</w:t>
            </w:r>
          </w:p>
        </w:tc>
      </w:tr>
      <w:tr w:rsidR="00F71EDF" w14:paraId="47A56DD0" w14:textId="77777777" w:rsidTr="007706A8">
        <w:tc>
          <w:tcPr>
            <w:tcW w:w="1951" w:type="dxa"/>
          </w:tcPr>
          <w:p w14:paraId="0E4C44D1" w14:textId="0D7780A5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1’-R2</w:t>
            </w:r>
          </w:p>
        </w:tc>
        <w:tc>
          <w:tcPr>
            <w:tcW w:w="7215" w:type="dxa"/>
          </w:tcPr>
          <w:p w14:paraId="1EF8BE33" w14:textId="0347284D" w:rsidR="00F71EDF" w:rsidRPr="00EE6263" w:rsidRDefault="00F71EDF" w:rsidP="00F71ED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cs="Calibri"/>
                <w:color w:val="000000"/>
                <w:sz w:val="20"/>
                <w:szCs w:val="20"/>
              </w:rPr>
              <w:t>GAGGATTGGGGATGGGCTTCCCGTGTAAGTAATTCCCCCAAG</w:t>
            </w:r>
          </w:p>
        </w:tc>
      </w:tr>
      <w:tr w:rsidR="00F71EDF" w14:paraId="0F1F327A" w14:textId="77777777" w:rsidTr="007706A8">
        <w:tc>
          <w:tcPr>
            <w:tcW w:w="1951" w:type="dxa"/>
          </w:tcPr>
          <w:p w14:paraId="4B25930D" w14:textId="0118D207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2A-F</w:t>
            </w:r>
          </w:p>
        </w:tc>
        <w:tc>
          <w:tcPr>
            <w:tcW w:w="7215" w:type="dxa"/>
          </w:tcPr>
          <w:p w14:paraId="7B8742EB" w14:textId="665649EF" w:rsidR="00F71EDF" w:rsidRPr="00EE6263" w:rsidRDefault="00AF122E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TACCGGAGTGACATGATTG</w:t>
            </w:r>
          </w:p>
        </w:tc>
      </w:tr>
      <w:tr w:rsidR="00F71EDF" w14:paraId="568737CB" w14:textId="77777777" w:rsidTr="007706A8">
        <w:tc>
          <w:tcPr>
            <w:tcW w:w="1951" w:type="dxa"/>
          </w:tcPr>
          <w:p w14:paraId="3AE02499" w14:textId="303DFF3B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2A-R</w:t>
            </w:r>
          </w:p>
        </w:tc>
        <w:tc>
          <w:tcPr>
            <w:tcW w:w="7215" w:type="dxa"/>
          </w:tcPr>
          <w:p w14:paraId="43E8D6DA" w14:textId="5913BFBC" w:rsidR="00F71EDF" w:rsidRPr="00EE6263" w:rsidRDefault="00AF122E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GCGCGCCTCGAGTTAGGTGCTGTCCAGGCCCAGCAGAGGATTGGGGATGGGCTTCCCCCGCTTTTTGTTGGGATTG</w:t>
            </w:r>
          </w:p>
        </w:tc>
      </w:tr>
      <w:tr w:rsidR="00F71EDF" w14:paraId="70E4945C" w14:textId="77777777" w:rsidTr="007706A8">
        <w:tc>
          <w:tcPr>
            <w:tcW w:w="1951" w:type="dxa"/>
          </w:tcPr>
          <w:p w14:paraId="1C745558" w14:textId="5575461D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2B3-F</w:t>
            </w:r>
          </w:p>
        </w:tc>
        <w:tc>
          <w:tcPr>
            <w:tcW w:w="7215" w:type="dxa"/>
          </w:tcPr>
          <w:p w14:paraId="35FAC857" w14:textId="6A99BD32" w:rsidR="00F71EDF" w:rsidRPr="00EE6263" w:rsidRDefault="007F671D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GCTACCCCTACGACGTGCCAGATTACGCTGGATGGCCGGCTACAGAAG</w:t>
            </w:r>
          </w:p>
        </w:tc>
      </w:tr>
      <w:tr w:rsidR="00F71EDF" w14:paraId="74B33A20" w14:textId="77777777" w:rsidTr="007706A8">
        <w:tc>
          <w:tcPr>
            <w:tcW w:w="1951" w:type="dxa"/>
          </w:tcPr>
          <w:p w14:paraId="6E679A5A" w14:textId="0F0F970D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2B3-R</w:t>
            </w:r>
          </w:p>
        </w:tc>
        <w:tc>
          <w:tcPr>
            <w:tcW w:w="7215" w:type="dxa"/>
          </w:tcPr>
          <w:p w14:paraId="179971E6" w14:textId="2F6046ED" w:rsidR="00F71EDF" w:rsidRPr="00EE6263" w:rsidRDefault="007F671D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GCGCGCCTCGAGTTAGGTGCTGTCCAGGCCCAGCAGAGGATTGGGGATGGGCTTCCCTCGCTTACCAGCCGCAAA</w:t>
            </w:r>
          </w:p>
        </w:tc>
      </w:tr>
      <w:tr w:rsidR="00F71EDF" w14:paraId="4BAC1385" w14:textId="77777777" w:rsidTr="007706A8">
        <w:tc>
          <w:tcPr>
            <w:tcW w:w="1951" w:type="dxa"/>
          </w:tcPr>
          <w:p w14:paraId="21A46FAB" w14:textId="642274AF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F</w:t>
            </w:r>
          </w:p>
        </w:tc>
        <w:tc>
          <w:tcPr>
            <w:tcW w:w="7215" w:type="dxa"/>
          </w:tcPr>
          <w:p w14:paraId="3C5CB582" w14:textId="120BD50C" w:rsidR="00F71EDF" w:rsidRPr="00EE6263" w:rsidRDefault="007F671D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GCTACCCCTACGACGTGCCAGATTACGCTTCAGCTGTGGGATTCCTTG</w:t>
            </w:r>
          </w:p>
        </w:tc>
      </w:tr>
      <w:tr w:rsidR="00F71EDF" w14:paraId="6E7A65CF" w14:textId="77777777" w:rsidTr="007706A8">
        <w:tc>
          <w:tcPr>
            <w:tcW w:w="1951" w:type="dxa"/>
          </w:tcPr>
          <w:p w14:paraId="4187C8FD" w14:textId="18E348CD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R</w:t>
            </w:r>
          </w:p>
        </w:tc>
        <w:tc>
          <w:tcPr>
            <w:tcW w:w="7215" w:type="dxa"/>
          </w:tcPr>
          <w:p w14:paraId="113662D6" w14:textId="2AC703F0" w:rsidR="00F71EDF" w:rsidRPr="00EE6263" w:rsidRDefault="007F671D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GCGCGCCTCGAGTTATCGTTGCTTCTCAGGTTCAG</w:t>
            </w:r>
          </w:p>
        </w:tc>
      </w:tr>
      <w:tr w:rsidR="00F71EDF" w14:paraId="70B8C90D" w14:textId="77777777" w:rsidTr="007706A8">
        <w:tc>
          <w:tcPr>
            <w:tcW w:w="1951" w:type="dxa"/>
          </w:tcPr>
          <w:p w14:paraId="7D878A59" w14:textId="262B6F19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B-F</w:t>
            </w:r>
          </w:p>
        </w:tc>
        <w:tc>
          <w:tcPr>
            <w:tcW w:w="7215" w:type="dxa"/>
          </w:tcPr>
          <w:p w14:paraId="53D36AE6" w14:textId="306F3517" w:rsidR="00F71EDF" w:rsidRPr="00EE6263" w:rsidRDefault="007F671D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TCCCAGACAGACAACCAG</w:t>
            </w:r>
          </w:p>
        </w:tc>
      </w:tr>
      <w:tr w:rsidR="00F71EDF" w14:paraId="02393500" w14:textId="77777777" w:rsidTr="007706A8">
        <w:tc>
          <w:tcPr>
            <w:tcW w:w="1951" w:type="dxa"/>
          </w:tcPr>
          <w:p w14:paraId="56EDEBAF" w14:textId="6B51E925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B-R</w:t>
            </w:r>
          </w:p>
        </w:tc>
        <w:tc>
          <w:tcPr>
            <w:tcW w:w="7215" w:type="dxa"/>
          </w:tcPr>
          <w:p w14:paraId="007777BD" w14:textId="45D900CB" w:rsidR="00F71EDF" w:rsidRPr="00EE6263" w:rsidRDefault="007F671D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GCGCGCCTCGAGTTAGGTGCTGTCCAGGCCCAGCAGAGGATTGGGGATGGGCTTCCCTCGTTTGCAGGCCGGTTTG</w:t>
            </w:r>
          </w:p>
        </w:tc>
      </w:tr>
      <w:tr w:rsidR="00F71EDF" w14:paraId="1577F3E3" w14:textId="77777777" w:rsidTr="007706A8">
        <w:tc>
          <w:tcPr>
            <w:tcW w:w="1951" w:type="dxa"/>
          </w:tcPr>
          <w:p w14:paraId="5B018CFD" w14:textId="406A3331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5-F</w:t>
            </w:r>
          </w:p>
        </w:tc>
        <w:tc>
          <w:tcPr>
            <w:tcW w:w="7215" w:type="dxa"/>
          </w:tcPr>
          <w:p w14:paraId="658AB613" w14:textId="472894A4" w:rsidR="00F71EDF" w:rsidRPr="00EE6263" w:rsidRDefault="007F671D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GGAAGCCCATCCCCAATCCTCTGCTGGGCCTGGACAGCACCGGAAGACCAGGAGGAAGGAC</w:t>
            </w:r>
          </w:p>
        </w:tc>
      </w:tr>
      <w:tr w:rsidR="00F71EDF" w14:paraId="61780623" w14:textId="77777777" w:rsidTr="007706A8">
        <w:tc>
          <w:tcPr>
            <w:tcW w:w="1951" w:type="dxa"/>
          </w:tcPr>
          <w:p w14:paraId="2E85DB3A" w14:textId="453AB74B" w:rsidR="00F71EDF" w:rsidRPr="00EE6263" w:rsidRDefault="00F71EDF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5-R</w:t>
            </w:r>
          </w:p>
        </w:tc>
        <w:tc>
          <w:tcPr>
            <w:tcW w:w="7215" w:type="dxa"/>
          </w:tcPr>
          <w:p w14:paraId="60380DD8" w14:textId="32214E29" w:rsidR="00F71EDF" w:rsidRPr="00EE6263" w:rsidRDefault="007F671D" w:rsidP="00F71EDF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GCGCGCCTCGAGTTACAAAACCCTGTCCTCTTGG</w:t>
            </w:r>
          </w:p>
        </w:tc>
      </w:tr>
      <w:tr w:rsidR="00A614E2" w14:paraId="0679CC84" w14:textId="77777777" w:rsidTr="007706A8">
        <w:tc>
          <w:tcPr>
            <w:tcW w:w="1951" w:type="dxa"/>
          </w:tcPr>
          <w:p w14:paraId="58C3F517" w14:textId="2EEFB52A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WNV-NS4A-F</w:t>
            </w:r>
          </w:p>
        </w:tc>
        <w:tc>
          <w:tcPr>
            <w:tcW w:w="7215" w:type="dxa"/>
          </w:tcPr>
          <w:p w14:paraId="709E5D9A" w14:textId="3D05E965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GCTACCCCTACGACGTGCCAGATTACGCTTCACAAATCGGGCTCGTTG</w:t>
            </w:r>
          </w:p>
        </w:tc>
      </w:tr>
      <w:tr w:rsidR="00A614E2" w14:paraId="6FBCFEB8" w14:textId="77777777" w:rsidTr="007706A8">
        <w:tc>
          <w:tcPr>
            <w:tcW w:w="1951" w:type="dxa"/>
          </w:tcPr>
          <w:p w14:paraId="0E5C78F7" w14:textId="26D79911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WNV-NS4A-R</w:t>
            </w:r>
          </w:p>
        </w:tc>
        <w:tc>
          <w:tcPr>
            <w:tcW w:w="7215" w:type="dxa"/>
          </w:tcPr>
          <w:p w14:paraId="0C994A1D" w14:textId="3817DEB1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CGCGCGCTCGAGTTAGCGCTGCTTTTCCGGCTCC</w:t>
            </w:r>
          </w:p>
        </w:tc>
      </w:tr>
      <w:tr w:rsidR="00A614E2" w14:paraId="3BF0112E" w14:textId="77777777" w:rsidTr="007706A8">
        <w:tc>
          <w:tcPr>
            <w:tcW w:w="1951" w:type="dxa"/>
          </w:tcPr>
          <w:p w14:paraId="6CBAE961" w14:textId="06C70B04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ZIKV-NS4A-F</w:t>
            </w:r>
          </w:p>
        </w:tc>
        <w:tc>
          <w:tcPr>
            <w:tcW w:w="7215" w:type="dxa"/>
          </w:tcPr>
          <w:p w14:paraId="59981F27" w14:textId="1CFE3C59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GCTACCCCTACGACGTGCCAGATTACGCTGGAGCGGCTTTTGGAGT</w:t>
            </w:r>
            <w:r w:rsidRPr="00EE6263">
              <w:rPr>
                <w:sz w:val="20"/>
                <w:szCs w:val="20"/>
                <w:lang w:val="en-US"/>
              </w:rPr>
              <w:lastRenderedPageBreak/>
              <w:t>G</w:t>
            </w:r>
          </w:p>
        </w:tc>
      </w:tr>
      <w:tr w:rsidR="00A614E2" w14:paraId="5DC15982" w14:textId="77777777" w:rsidTr="007706A8">
        <w:tc>
          <w:tcPr>
            <w:tcW w:w="1951" w:type="dxa"/>
          </w:tcPr>
          <w:p w14:paraId="67DAED01" w14:textId="605DD608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lastRenderedPageBreak/>
              <w:t>ZIKV-NS4A-R</w:t>
            </w:r>
          </w:p>
        </w:tc>
        <w:tc>
          <w:tcPr>
            <w:tcW w:w="7215" w:type="dxa"/>
          </w:tcPr>
          <w:p w14:paraId="54C32723" w14:textId="0AE8D77D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CGCGCGCTCGAGTTATCTTTGCTTTTCTGGCTCAGG</w:t>
            </w:r>
          </w:p>
        </w:tc>
      </w:tr>
      <w:tr w:rsidR="00A614E2" w14:paraId="7705C858" w14:textId="77777777" w:rsidTr="007706A8">
        <w:tc>
          <w:tcPr>
            <w:tcW w:w="1951" w:type="dxa"/>
          </w:tcPr>
          <w:p w14:paraId="6970D731" w14:textId="406AD21F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1-513)-F</w:t>
            </w:r>
          </w:p>
        </w:tc>
        <w:tc>
          <w:tcPr>
            <w:tcW w:w="7215" w:type="dxa"/>
          </w:tcPr>
          <w:p w14:paraId="28FC6D9C" w14:textId="0F63AA99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TGACTCTAGAGCCACCATGGACTACAAGGACGACGATG</w:t>
            </w:r>
          </w:p>
        </w:tc>
      </w:tr>
      <w:tr w:rsidR="00A614E2" w14:paraId="013998C7" w14:textId="77777777" w:rsidTr="007706A8">
        <w:tc>
          <w:tcPr>
            <w:tcW w:w="1951" w:type="dxa"/>
          </w:tcPr>
          <w:p w14:paraId="55CEC655" w14:textId="4C764FE8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1-513)-R</w:t>
            </w:r>
          </w:p>
        </w:tc>
        <w:tc>
          <w:tcPr>
            <w:tcW w:w="7215" w:type="dxa"/>
          </w:tcPr>
          <w:p w14:paraId="789B8491" w14:textId="73E20C9C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CGTTAAAGCTTCTAAGGTGAGGGCCTGTGGCATGG</w:t>
            </w:r>
          </w:p>
        </w:tc>
      </w:tr>
      <w:tr w:rsidR="00A614E2" w14:paraId="1B055DD2" w14:textId="77777777" w:rsidTr="007706A8">
        <w:tc>
          <w:tcPr>
            <w:tcW w:w="1951" w:type="dxa"/>
          </w:tcPr>
          <w:p w14:paraId="66C5D389" w14:textId="50C96EE2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1-173)-F</w:t>
            </w:r>
          </w:p>
        </w:tc>
        <w:tc>
          <w:tcPr>
            <w:tcW w:w="7215" w:type="dxa"/>
          </w:tcPr>
          <w:p w14:paraId="4E512BAD" w14:textId="35A52F5B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ACTACAAGGACGACGATGACAAGATGCCGTTTGCTGAAGAC</w:t>
            </w:r>
          </w:p>
        </w:tc>
      </w:tr>
      <w:tr w:rsidR="00A614E2" w14:paraId="6F3EE234" w14:textId="77777777" w:rsidTr="007706A8">
        <w:tc>
          <w:tcPr>
            <w:tcW w:w="1951" w:type="dxa"/>
          </w:tcPr>
          <w:p w14:paraId="2DD64E1F" w14:textId="206CE6AF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1-173)-R</w:t>
            </w:r>
          </w:p>
        </w:tc>
        <w:tc>
          <w:tcPr>
            <w:tcW w:w="7215" w:type="dxa"/>
          </w:tcPr>
          <w:p w14:paraId="117FCF42" w14:textId="2EE694E7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GCTTACTCGAGCTATGGATTCCTTGGGATGGC</w:t>
            </w:r>
          </w:p>
        </w:tc>
      </w:tr>
      <w:tr w:rsidR="00A614E2" w14:paraId="55930FF1" w14:textId="77777777" w:rsidTr="007706A8">
        <w:tc>
          <w:tcPr>
            <w:tcW w:w="1951" w:type="dxa"/>
          </w:tcPr>
          <w:p w14:paraId="04B53D6F" w14:textId="682D2059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78-173)-F</w:t>
            </w:r>
          </w:p>
        </w:tc>
        <w:tc>
          <w:tcPr>
            <w:tcW w:w="7215" w:type="dxa"/>
          </w:tcPr>
          <w:p w14:paraId="38029175" w14:textId="670D4B29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ACTACAAGGACGACGATGACAAGGGCTGTGAGCTAGTTGATC</w:t>
            </w:r>
          </w:p>
        </w:tc>
      </w:tr>
      <w:tr w:rsidR="00A614E2" w14:paraId="017CFFD8" w14:textId="77777777" w:rsidTr="007706A8">
        <w:tc>
          <w:tcPr>
            <w:tcW w:w="1951" w:type="dxa"/>
          </w:tcPr>
          <w:p w14:paraId="463DEE79" w14:textId="14E80FD7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78-173)-R</w:t>
            </w:r>
          </w:p>
        </w:tc>
        <w:tc>
          <w:tcPr>
            <w:tcW w:w="7215" w:type="dxa"/>
          </w:tcPr>
          <w:p w14:paraId="50F27B9C" w14:textId="78C5FCB4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GCTTACTCGAGCTATGGATTCCTTGGGATGGC</w:t>
            </w:r>
          </w:p>
        </w:tc>
      </w:tr>
      <w:tr w:rsidR="00A614E2" w14:paraId="7573B84C" w14:textId="77777777" w:rsidTr="007706A8">
        <w:tc>
          <w:tcPr>
            <w:tcW w:w="1951" w:type="dxa"/>
          </w:tcPr>
          <w:p w14:paraId="220EB7B2" w14:textId="281179AC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78-540)-F</w:t>
            </w:r>
          </w:p>
        </w:tc>
        <w:tc>
          <w:tcPr>
            <w:tcW w:w="7215" w:type="dxa"/>
          </w:tcPr>
          <w:p w14:paraId="29A9E2EF" w14:textId="3931070E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ACTACAAGGACGACGATGACAAGGGCTGTGAGCTAGTTGATC</w:t>
            </w:r>
          </w:p>
        </w:tc>
      </w:tr>
      <w:tr w:rsidR="00A614E2" w14:paraId="779F3F57" w14:textId="77777777" w:rsidTr="007706A8">
        <w:tc>
          <w:tcPr>
            <w:tcW w:w="1951" w:type="dxa"/>
          </w:tcPr>
          <w:p w14:paraId="39CB33D1" w14:textId="20AB348C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78-540)-R</w:t>
            </w:r>
          </w:p>
        </w:tc>
        <w:tc>
          <w:tcPr>
            <w:tcW w:w="7215" w:type="dxa"/>
          </w:tcPr>
          <w:p w14:paraId="438F9DA3" w14:textId="1F5523BF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GCTTACTCGAGCTAGTGCAGACG</w:t>
            </w:r>
          </w:p>
        </w:tc>
      </w:tr>
      <w:tr w:rsidR="00A614E2" w14:paraId="2FFFD899" w14:textId="77777777" w:rsidTr="007706A8">
        <w:tc>
          <w:tcPr>
            <w:tcW w:w="1951" w:type="dxa"/>
          </w:tcPr>
          <w:p w14:paraId="00D6DEDC" w14:textId="7A1446EC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174-540)-F</w:t>
            </w:r>
          </w:p>
        </w:tc>
        <w:tc>
          <w:tcPr>
            <w:tcW w:w="7215" w:type="dxa"/>
          </w:tcPr>
          <w:p w14:paraId="4E305A2A" w14:textId="053677C0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AAGCACCCGGGATGGACTACAAGGACGACGATGACAAGGATGGTGGCCCCCTGGA</w:t>
            </w:r>
          </w:p>
        </w:tc>
      </w:tr>
      <w:tr w:rsidR="00A614E2" w14:paraId="6E6B6E2B" w14:textId="77777777" w:rsidTr="007706A8">
        <w:tc>
          <w:tcPr>
            <w:tcW w:w="1951" w:type="dxa"/>
          </w:tcPr>
          <w:p w14:paraId="4CABC75D" w14:textId="6ECF0817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MAVS(174-540)-R</w:t>
            </w:r>
          </w:p>
        </w:tc>
        <w:tc>
          <w:tcPr>
            <w:tcW w:w="7215" w:type="dxa"/>
          </w:tcPr>
          <w:p w14:paraId="750C281A" w14:textId="2A465F53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TGCTTACTCGAGCTAGTGCAGACG</w:t>
            </w:r>
          </w:p>
        </w:tc>
      </w:tr>
      <w:tr w:rsidR="00A614E2" w14:paraId="23080215" w14:textId="77777777" w:rsidTr="007706A8">
        <w:tc>
          <w:tcPr>
            <w:tcW w:w="1951" w:type="dxa"/>
          </w:tcPr>
          <w:p w14:paraId="13B320BC" w14:textId="6C0540D6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-pCAGGS-GFP-F</w:t>
            </w:r>
          </w:p>
        </w:tc>
        <w:tc>
          <w:tcPr>
            <w:tcW w:w="7215" w:type="dxa"/>
          </w:tcPr>
          <w:p w14:paraId="59FB9174" w14:textId="20953A92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A614E2">
              <w:rPr>
                <w:sz w:val="20"/>
                <w:szCs w:val="20"/>
                <w:lang w:val="en-US"/>
              </w:rPr>
              <w:t>GGGGGAGCTCATGGTGAGCAAGGGCGAGGAGC</w:t>
            </w:r>
          </w:p>
        </w:tc>
      </w:tr>
      <w:tr w:rsidR="00A614E2" w14:paraId="4B4193D8" w14:textId="77777777" w:rsidTr="007706A8">
        <w:tc>
          <w:tcPr>
            <w:tcW w:w="1951" w:type="dxa"/>
          </w:tcPr>
          <w:p w14:paraId="686BC88D" w14:textId="17F4AB03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-pCAGGS-GFP-R</w:t>
            </w:r>
          </w:p>
        </w:tc>
        <w:tc>
          <w:tcPr>
            <w:tcW w:w="7215" w:type="dxa"/>
          </w:tcPr>
          <w:p w14:paraId="09F9B280" w14:textId="20515FDE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A614E2">
              <w:rPr>
                <w:sz w:val="20"/>
                <w:szCs w:val="20"/>
                <w:lang w:val="en-US"/>
              </w:rPr>
              <w:t>GGGCCCTTTCTCGAGGGGCCCTTTGCATGCTTATTACTTGTACAGCTCGTCCATGCCGTG</w:t>
            </w:r>
          </w:p>
        </w:tc>
      </w:tr>
      <w:tr w:rsidR="00A614E2" w14:paraId="132DCF73" w14:textId="77777777" w:rsidTr="007706A8">
        <w:tc>
          <w:tcPr>
            <w:tcW w:w="1951" w:type="dxa"/>
          </w:tcPr>
          <w:p w14:paraId="10F0BBFE" w14:textId="5D45F034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2K</w:t>
            </w:r>
            <w:r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7215" w:type="dxa"/>
          </w:tcPr>
          <w:p w14:paraId="7E68BD29" w14:textId="7B738C60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TAAGCACCCGGGATGGGCTACCCCTACGACGTGCCAGATTACGCTTCAGCTGTGGGATTCCTTG</w:t>
            </w:r>
          </w:p>
        </w:tc>
      </w:tr>
      <w:tr w:rsidR="00A614E2" w14:paraId="5A7F153D" w14:textId="77777777" w:rsidTr="007706A8">
        <w:tc>
          <w:tcPr>
            <w:tcW w:w="1951" w:type="dxa"/>
          </w:tcPr>
          <w:p w14:paraId="5EFAB53A" w14:textId="63030B96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2K</w:t>
            </w:r>
            <w:r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7215" w:type="dxa"/>
          </w:tcPr>
          <w:p w14:paraId="53074F6E" w14:textId="0C2042C1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CGCGCGCTCGAGTTAGGCAGCCACCACTCCCAC</w:t>
            </w:r>
          </w:p>
        </w:tc>
      </w:tr>
      <w:tr w:rsidR="00A614E2" w14:paraId="1CA908B9" w14:textId="77777777" w:rsidTr="007706A8">
        <w:tc>
          <w:tcPr>
            <w:tcW w:w="1951" w:type="dxa"/>
          </w:tcPr>
          <w:p w14:paraId="35DE47F1" w14:textId="763878EB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</w:t>
            </w:r>
            <w:r w:rsidRPr="00EE6263">
              <w:rPr>
                <w:rFonts w:cs="Calibri"/>
                <w:sz w:val="20"/>
                <w:szCs w:val="20"/>
                <w:lang w:val="en-US"/>
              </w:rPr>
              <w:t>Δ</w:t>
            </w:r>
            <w:r w:rsidRPr="00EE6263">
              <w:rPr>
                <w:sz w:val="20"/>
                <w:szCs w:val="20"/>
                <w:lang w:val="en-US"/>
              </w:rPr>
              <w:t>TM3</w:t>
            </w:r>
            <w:r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7215" w:type="dxa"/>
          </w:tcPr>
          <w:p w14:paraId="2B7AAF6F" w14:textId="5C04806F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TAAGCACCCGGGATGGGCTACCCCTACGACGTGCCAGATTACGCTTCAGCTGTGGGATTCCTTG</w:t>
            </w:r>
          </w:p>
        </w:tc>
      </w:tr>
      <w:tr w:rsidR="00A614E2" w14:paraId="73125A67" w14:textId="77777777" w:rsidTr="007706A8">
        <w:tc>
          <w:tcPr>
            <w:tcW w:w="1951" w:type="dxa"/>
          </w:tcPr>
          <w:p w14:paraId="458D8B3A" w14:textId="2F17885C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</w:t>
            </w:r>
            <w:r w:rsidRPr="00EE6263">
              <w:rPr>
                <w:rFonts w:cs="Calibri"/>
                <w:sz w:val="20"/>
                <w:szCs w:val="20"/>
                <w:lang w:val="en-US"/>
              </w:rPr>
              <w:t>Δ</w:t>
            </w:r>
            <w:r w:rsidRPr="00EE6263">
              <w:rPr>
                <w:sz w:val="20"/>
                <w:szCs w:val="20"/>
                <w:lang w:val="en-US"/>
              </w:rPr>
              <w:t>TM3</w:t>
            </w:r>
            <w:r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7215" w:type="dxa"/>
          </w:tcPr>
          <w:p w14:paraId="6222FB5F" w14:textId="0942D6F5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GCGCGCCTCGAGTTAGACGTCAGCCATCCACAGA</w:t>
            </w:r>
          </w:p>
        </w:tc>
      </w:tr>
      <w:tr w:rsidR="00A614E2" w14:paraId="76E8F388" w14:textId="77777777" w:rsidTr="007706A8">
        <w:tc>
          <w:tcPr>
            <w:tcW w:w="1951" w:type="dxa"/>
          </w:tcPr>
          <w:p w14:paraId="7DAC7CCC" w14:textId="0BE2FFB8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</w:t>
            </w:r>
            <w:r w:rsidRPr="00EE6263">
              <w:rPr>
                <w:rFonts w:cs="Calibri"/>
                <w:sz w:val="20"/>
                <w:szCs w:val="20"/>
                <w:lang w:val="en-US"/>
              </w:rPr>
              <w:t>Δ</w:t>
            </w:r>
            <w:r w:rsidRPr="00EE6263">
              <w:rPr>
                <w:sz w:val="20"/>
                <w:szCs w:val="20"/>
                <w:lang w:val="en-US"/>
              </w:rPr>
              <w:t>TM2-3</w:t>
            </w:r>
            <w:r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7215" w:type="dxa"/>
          </w:tcPr>
          <w:p w14:paraId="5D3C8C8D" w14:textId="33C01078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TAAGCACCCGGGATGGGCTACCCCTACGACGTGCCAGATTACGCTTCAGCTGTGGGATTCCTTG</w:t>
            </w:r>
          </w:p>
        </w:tc>
      </w:tr>
      <w:tr w:rsidR="00A614E2" w14:paraId="3EA9E974" w14:textId="77777777" w:rsidTr="007706A8">
        <w:tc>
          <w:tcPr>
            <w:tcW w:w="1951" w:type="dxa"/>
          </w:tcPr>
          <w:p w14:paraId="3FFF5685" w14:textId="412C0244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</w:t>
            </w:r>
            <w:r w:rsidRPr="00EE6263">
              <w:rPr>
                <w:rFonts w:cs="Calibri"/>
                <w:sz w:val="20"/>
                <w:szCs w:val="20"/>
                <w:lang w:val="en-US"/>
              </w:rPr>
              <w:t>Δ</w:t>
            </w:r>
            <w:r w:rsidRPr="00EE6263">
              <w:rPr>
                <w:sz w:val="20"/>
                <w:szCs w:val="20"/>
                <w:lang w:val="en-US"/>
              </w:rPr>
              <w:t>TM2-3</w:t>
            </w:r>
            <w:r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7215" w:type="dxa"/>
          </w:tcPr>
          <w:p w14:paraId="41A6FFA3" w14:textId="17832C43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GCGCGCCTCGAGTTACTGAACGAGGAGCAAGAAAAC</w:t>
            </w:r>
          </w:p>
        </w:tc>
      </w:tr>
      <w:tr w:rsidR="00A614E2" w14:paraId="488932F7" w14:textId="77777777" w:rsidTr="007706A8">
        <w:tc>
          <w:tcPr>
            <w:tcW w:w="1951" w:type="dxa"/>
          </w:tcPr>
          <w:p w14:paraId="00D55512" w14:textId="4635F3B8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</w:t>
            </w:r>
            <w:r w:rsidRPr="00EE6263">
              <w:rPr>
                <w:rFonts w:cs="Calibri"/>
                <w:sz w:val="20"/>
                <w:szCs w:val="20"/>
                <w:lang w:val="en-US"/>
              </w:rPr>
              <w:t>Δ</w:t>
            </w:r>
            <w:r w:rsidRPr="00EE6263">
              <w:rPr>
                <w:sz w:val="20"/>
                <w:szCs w:val="20"/>
                <w:lang w:val="en-US"/>
              </w:rPr>
              <w:t>TM1-3</w:t>
            </w:r>
            <w:r w:rsidR="00A738D9"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7215" w:type="dxa"/>
          </w:tcPr>
          <w:p w14:paraId="132D364F" w14:textId="6A44A5E1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TAAGCACCCGGGATGGGCTACCCCTACGACGTGCCAGATTACGCTTCAGCTGTGGGATTCCTTG</w:t>
            </w:r>
          </w:p>
        </w:tc>
      </w:tr>
      <w:tr w:rsidR="00A738D9" w14:paraId="0E2D4106" w14:textId="77777777" w:rsidTr="007706A8">
        <w:tc>
          <w:tcPr>
            <w:tcW w:w="1951" w:type="dxa"/>
          </w:tcPr>
          <w:p w14:paraId="11240F57" w14:textId="24C14BBD" w:rsidR="00A738D9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</w:t>
            </w:r>
            <w:r w:rsidRPr="00EE6263">
              <w:rPr>
                <w:rFonts w:cs="Calibri"/>
                <w:sz w:val="20"/>
                <w:szCs w:val="20"/>
                <w:lang w:val="en-US"/>
              </w:rPr>
              <w:t>Δ</w:t>
            </w:r>
            <w:r w:rsidRPr="00EE6263">
              <w:rPr>
                <w:sz w:val="20"/>
                <w:szCs w:val="20"/>
                <w:lang w:val="en-US"/>
              </w:rPr>
              <w:t>TM1-3</w:t>
            </w:r>
            <w:r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7215" w:type="dxa"/>
          </w:tcPr>
          <w:p w14:paraId="2F6D4643" w14:textId="3B179E99" w:rsidR="00A738D9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GCGCGCCTCGAGTTACGGCAACTCTTCAAGGGC</w:t>
            </w:r>
          </w:p>
        </w:tc>
      </w:tr>
      <w:tr w:rsidR="00A738D9" w14:paraId="12180E70" w14:textId="77777777" w:rsidTr="007706A8">
        <w:tc>
          <w:tcPr>
            <w:tcW w:w="1951" w:type="dxa"/>
          </w:tcPr>
          <w:p w14:paraId="78B3DB38" w14:textId="1EAFDD55" w:rsidR="00A738D9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TM1-3</w:t>
            </w:r>
            <w:r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7215" w:type="dxa"/>
          </w:tcPr>
          <w:p w14:paraId="26EDF68C" w14:textId="64CCF25F" w:rsidR="00A738D9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TAAGCACCCGGGATGGGCTACCCCTACGACGTGCCAGATTACGCTGATGCTCTTGAGACTATAACAC</w:t>
            </w:r>
          </w:p>
        </w:tc>
      </w:tr>
      <w:tr w:rsidR="00A614E2" w14:paraId="70307485" w14:textId="77777777" w:rsidTr="007706A8">
        <w:tc>
          <w:tcPr>
            <w:tcW w:w="1951" w:type="dxa"/>
          </w:tcPr>
          <w:p w14:paraId="4ACBC3F3" w14:textId="38E6E9D7" w:rsidR="00A614E2" w:rsidRPr="00EE6263" w:rsidRDefault="00A614E2" w:rsidP="00A614E2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USUV-NS4A-TM1-3</w:t>
            </w:r>
            <w:r w:rsidR="00A738D9"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7215" w:type="dxa"/>
          </w:tcPr>
          <w:p w14:paraId="06290EFB" w14:textId="6877FB3F" w:rsidR="00A614E2" w:rsidRPr="00EE6263" w:rsidRDefault="00A738D9" w:rsidP="00A614E2">
            <w:pPr>
              <w:rPr>
                <w:sz w:val="20"/>
                <w:szCs w:val="20"/>
                <w:lang w:val="en-US"/>
              </w:rPr>
            </w:pPr>
            <w:r w:rsidRPr="00A738D9">
              <w:rPr>
                <w:sz w:val="20"/>
                <w:szCs w:val="20"/>
                <w:lang w:val="en-US"/>
              </w:rPr>
              <w:t>GCGCGCCTCGAGTTATCGTTGCTTCTCAGGTTCAG</w:t>
            </w:r>
          </w:p>
        </w:tc>
      </w:tr>
    </w:tbl>
    <w:p w14:paraId="7BECAD13" w14:textId="43D462A5" w:rsidR="007F48F2" w:rsidRDefault="007F671D" w:rsidP="006C69E4">
      <w:pPr>
        <w:rPr>
          <w:lang w:val="en-US"/>
        </w:rPr>
      </w:pPr>
      <w:r>
        <w:rPr>
          <w:lang w:val="en-US"/>
        </w:rPr>
        <w:lastRenderedPageBreak/>
        <w:t xml:space="preserve">*In bold is the nucleotide that was inserted </w:t>
      </w:r>
      <w:r w:rsidR="002C2695">
        <w:rPr>
          <w:lang w:val="en-US"/>
        </w:rPr>
        <w:t xml:space="preserve">in the sequence </w:t>
      </w:r>
      <w:r>
        <w:rPr>
          <w:lang w:val="en-US"/>
        </w:rPr>
        <w:t>to mimic the -1 ribosomal frameshift which results in the production of the NS1’ protein.</w:t>
      </w:r>
    </w:p>
    <w:p w14:paraId="32E55361" w14:textId="3547AF3F" w:rsidR="00395391" w:rsidRDefault="0039539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A1ADC74" w14:textId="7BE15EE8" w:rsidR="0087424E" w:rsidRPr="007F48F2" w:rsidRDefault="007F48F2" w:rsidP="006C69E4">
      <w:r>
        <w:rPr>
          <w:b/>
          <w:bCs/>
          <w:lang w:val="en-US"/>
        </w:rPr>
        <w:lastRenderedPageBreak/>
        <w:t xml:space="preserve">Table S2 </w:t>
      </w:r>
      <w:r w:rsidRPr="008E2045">
        <w:rPr>
          <w:lang w:val="en-US"/>
        </w:rPr>
        <w:t>RT-qPCR primers for cellular genes</w:t>
      </w:r>
      <w:r w:rsidRPr="00353733">
        <w:rPr>
          <w:lang w:val="en-US"/>
        </w:rPr>
        <w:t xml:space="preserve"> </w:t>
      </w:r>
      <w:r>
        <w:rPr>
          <w:lang w:val="en-US"/>
        </w:rPr>
        <w:t>and viral genomes</w:t>
      </w:r>
    </w:p>
    <w:tbl>
      <w:tblPr>
        <w:tblStyle w:val="TableGrid"/>
        <w:tblW w:w="9539" w:type="dxa"/>
        <w:tblLayout w:type="fixed"/>
        <w:tblLook w:val="04A0" w:firstRow="1" w:lastRow="0" w:firstColumn="1" w:lastColumn="0" w:noHBand="0" w:noVBand="1"/>
      </w:tblPr>
      <w:tblGrid>
        <w:gridCol w:w="1136"/>
        <w:gridCol w:w="3792"/>
        <w:gridCol w:w="4611"/>
      </w:tblGrid>
      <w:tr w:rsidR="00680732" w14:paraId="32ADA9C2" w14:textId="7B4042EA" w:rsidTr="00680732">
        <w:trPr>
          <w:trHeight w:val="482"/>
        </w:trPr>
        <w:tc>
          <w:tcPr>
            <w:tcW w:w="1136" w:type="dxa"/>
          </w:tcPr>
          <w:p w14:paraId="68252F9E" w14:textId="7FF64C39" w:rsidR="00680732" w:rsidRDefault="00876447" w:rsidP="0062338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rget</w:t>
            </w:r>
            <w:r w:rsidR="00680732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3792" w:type="dxa"/>
          </w:tcPr>
          <w:p w14:paraId="75A0BE33" w14:textId="185248FD" w:rsidR="00680732" w:rsidRDefault="00680732" w:rsidP="0062338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rward primer</w:t>
            </w:r>
            <w:r>
              <w:t xml:space="preserve"> </w:t>
            </w:r>
            <w:r w:rsidRPr="0087424E">
              <w:rPr>
                <w:b/>
                <w:bCs/>
                <w:lang w:val="en-US"/>
              </w:rPr>
              <w:t>(5’-3’)</w:t>
            </w:r>
          </w:p>
        </w:tc>
        <w:tc>
          <w:tcPr>
            <w:tcW w:w="4611" w:type="dxa"/>
          </w:tcPr>
          <w:p w14:paraId="6B540703" w14:textId="0EC6E2E1" w:rsidR="00680732" w:rsidRDefault="00680732" w:rsidP="0062338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verse primer </w:t>
            </w:r>
            <w:r w:rsidRPr="0087424E">
              <w:rPr>
                <w:b/>
                <w:bCs/>
                <w:lang w:val="en-US"/>
              </w:rPr>
              <w:t>(5’-3’)</w:t>
            </w:r>
          </w:p>
        </w:tc>
      </w:tr>
      <w:tr w:rsidR="00680732" w14:paraId="2EC16A66" w14:textId="119DEF9C" w:rsidTr="00680732">
        <w:trPr>
          <w:trHeight w:val="468"/>
        </w:trPr>
        <w:tc>
          <w:tcPr>
            <w:tcW w:w="1136" w:type="dxa"/>
          </w:tcPr>
          <w:p w14:paraId="4B563B70" w14:textId="2F24583D" w:rsidR="00680732" w:rsidRPr="00EE6263" w:rsidRDefault="00680732" w:rsidP="0062338A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IFN</w:t>
            </w:r>
            <w:r w:rsidR="00197F98" w:rsidRPr="00EE6263">
              <w:rPr>
                <w:sz w:val="20"/>
                <w:szCs w:val="20"/>
                <w:lang w:val="en-US"/>
              </w:rPr>
              <w:t>-</w:t>
            </w:r>
            <w:r w:rsidRPr="00EE6263">
              <w:rPr>
                <w:rFonts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3792" w:type="dxa"/>
          </w:tcPr>
          <w:p w14:paraId="463307DC" w14:textId="40D3C8A5" w:rsidR="00680732" w:rsidRPr="00EE6263" w:rsidRDefault="00680732" w:rsidP="0062338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CTCCAGAACATCTTTG</w:t>
            </w:r>
          </w:p>
        </w:tc>
        <w:tc>
          <w:tcPr>
            <w:tcW w:w="4611" w:type="dxa"/>
          </w:tcPr>
          <w:p w14:paraId="72FDEE57" w14:textId="218BC9D4" w:rsidR="00680732" w:rsidRPr="00EE6263" w:rsidRDefault="00680732" w:rsidP="0062338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TGGTTTATCTGATGATAGAC</w:t>
            </w:r>
          </w:p>
        </w:tc>
      </w:tr>
      <w:tr w:rsidR="00680732" w14:paraId="41666850" w14:textId="12AD6210" w:rsidTr="00680732">
        <w:trPr>
          <w:trHeight w:val="482"/>
        </w:trPr>
        <w:tc>
          <w:tcPr>
            <w:tcW w:w="1136" w:type="dxa"/>
          </w:tcPr>
          <w:p w14:paraId="4D1B9EF9" w14:textId="7FF6D28D" w:rsidR="00680732" w:rsidRPr="00EE6263" w:rsidRDefault="00680732" w:rsidP="0062338A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IFIT2</w:t>
            </w:r>
          </w:p>
        </w:tc>
        <w:tc>
          <w:tcPr>
            <w:tcW w:w="3792" w:type="dxa"/>
          </w:tcPr>
          <w:p w14:paraId="37AEA115" w14:textId="07CE43B6" w:rsidR="00680732" w:rsidRPr="00EE6263" w:rsidRDefault="00680732" w:rsidP="0062338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ACCAAAGTCTAAATAGGG</w:t>
            </w:r>
          </w:p>
        </w:tc>
        <w:tc>
          <w:tcPr>
            <w:tcW w:w="4611" w:type="dxa"/>
          </w:tcPr>
          <w:p w14:paraId="2097CD5E" w14:textId="61CF3FCA" w:rsidR="00680732" w:rsidRPr="00EE6263" w:rsidRDefault="00680732" w:rsidP="0062338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CACTTGAATTCACATTG</w:t>
            </w:r>
          </w:p>
        </w:tc>
      </w:tr>
      <w:tr w:rsidR="00680732" w14:paraId="6E232366" w14:textId="7AAE428C" w:rsidTr="00680732">
        <w:trPr>
          <w:trHeight w:val="468"/>
        </w:trPr>
        <w:tc>
          <w:tcPr>
            <w:tcW w:w="1136" w:type="dxa"/>
          </w:tcPr>
          <w:p w14:paraId="10BC9C0F" w14:textId="38FB41C3" w:rsidR="00680732" w:rsidRPr="00EE6263" w:rsidRDefault="00680732" w:rsidP="0062338A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ISG15</w:t>
            </w:r>
          </w:p>
        </w:tc>
        <w:tc>
          <w:tcPr>
            <w:tcW w:w="3792" w:type="dxa"/>
          </w:tcPr>
          <w:p w14:paraId="2EBB9A81" w14:textId="50F63C84" w:rsidR="00680732" w:rsidRPr="00EE6263" w:rsidRDefault="00973067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CCTGGTGAGGAATAACAAGGG</w:t>
            </w:r>
          </w:p>
        </w:tc>
        <w:tc>
          <w:tcPr>
            <w:tcW w:w="4611" w:type="dxa"/>
          </w:tcPr>
          <w:p w14:paraId="0A3BE5EE" w14:textId="00E508AC" w:rsidR="00680732" w:rsidRPr="00EE6263" w:rsidRDefault="00973067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GTCAGCCAGAACAGGTCGTC</w:t>
            </w:r>
          </w:p>
        </w:tc>
      </w:tr>
      <w:tr w:rsidR="00680732" w14:paraId="5FA97686" w14:textId="77777777" w:rsidTr="00680732">
        <w:trPr>
          <w:trHeight w:val="468"/>
        </w:trPr>
        <w:tc>
          <w:tcPr>
            <w:tcW w:w="1136" w:type="dxa"/>
          </w:tcPr>
          <w:p w14:paraId="4EBC6CE1" w14:textId="3B18E8BC" w:rsidR="00680732" w:rsidRPr="00EE6263" w:rsidRDefault="00680732" w:rsidP="0062338A">
            <w:pPr>
              <w:rPr>
                <w:sz w:val="20"/>
                <w:szCs w:val="20"/>
                <w:lang w:val="en-US"/>
              </w:rPr>
            </w:pPr>
            <w:r w:rsidRPr="00EE6263">
              <w:rPr>
                <w:sz w:val="20"/>
                <w:szCs w:val="20"/>
                <w:lang w:val="en-US"/>
              </w:rPr>
              <w:t>RPL13a</w:t>
            </w:r>
          </w:p>
        </w:tc>
        <w:tc>
          <w:tcPr>
            <w:tcW w:w="3792" w:type="dxa"/>
          </w:tcPr>
          <w:p w14:paraId="2DA9E076" w14:textId="39593B55" w:rsidR="00680732" w:rsidRPr="00EE6263" w:rsidRDefault="00973067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AAGGTGGTGGTCGTACGCTGTG</w:t>
            </w:r>
          </w:p>
        </w:tc>
        <w:tc>
          <w:tcPr>
            <w:tcW w:w="4611" w:type="dxa"/>
          </w:tcPr>
          <w:p w14:paraId="6914D7D8" w14:textId="03547DB4" w:rsidR="00680732" w:rsidRPr="00EE6263" w:rsidRDefault="00973067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CGGGAAGGGTTGGTGTTCATCC</w:t>
            </w:r>
          </w:p>
        </w:tc>
      </w:tr>
      <w:tr w:rsidR="00876447" w14:paraId="478CC994" w14:textId="77777777" w:rsidTr="00680732">
        <w:trPr>
          <w:trHeight w:val="468"/>
        </w:trPr>
        <w:tc>
          <w:tcPr>
            <w:tcW w:w="1136" w:type="dxa"/>
          </w:tcPr>
          <w:p w14:paraId="2B3ACBC5" w14:textId="7B63CA1E" w:rsidR="00876447" w:rsidRPr="00EE6263" w:rsidRDefault="00876447" w:rsidP="006233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V</w:t>
            </w:r>
          </w:p>
        </w:tc>
        <w:tc>
          <w:tcPr>
            <w:tcW w:w="3792" w:type="dxa"/>
          </w:tcPr>
          <w:p w14:paraId="09A7FF8A" w14:textId="5596F691" w:rsidR="00876447" w:rsidRPr="00EE6263" w:rsidRDefault="00997E52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997E5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TCAGAAAAGACGTGCCAGAG</w:t>
            </w:r>
          </w:p>
        </w:tc>
        <w:tc>
          <w:tcPr>
            <w:tcW w:w="4611" w:type="dxa"/>
          </w:tcPr>
          <w:p w14:paraId="0D0302BD" w14:textId="6AD7898A" w:rsidR="00876447" w:rsidRPr="00EE6263" w:rsidRDefault="00997E52" w:rsidP="00997E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997E5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AAAGTCCTTCCGTCCTTCATG</w:t>
            </w:r>
          </w:p>
        </w:tc>
      </w:tr>
      <w:tr w:rsidR="00876447" w14:paraId="24C4C3A5" w14:textId="77777777" w:rsidTr="00680732">
        <w:trPr>
          <w:trHeight w:val="468"/>
        </w:trPr>
        <w:tc>
          <w:tcPr>
            <w:tcW w:w="1136" w:type="dxa"/>
          </w:tcPr>
          <w:p w14:paraId="529737BC" w14:textId="2ED12E36" w:rsidR="00876447" w:rsidRDefault="00876447" w:rsidP="006233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</w:t>
            </w:r>
          </w:p>
        </w:tc>
        <w:tc>
          <w:tcPr>
            <w:tcW w:w="3792" w:type="dxa"/>
          </w:tcPr>
          <w:p w14:paraId="0E421213" w14:textId="5C37791A" w:rsidR="00876447" w:rsidRPr="00EE6263" w:rsidRDefault="00997E52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997E5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CAGAGGAGCACAGTCTCAGTGTTC</w:t>
            </w:r>
          </w:p>
        </w:tc>
        <w:tc>
          <w:tcPr>
            <w:tcW w:w="4611" w:type="dxa"/>
          </w:tcPr>
          <w:p w14:paraId="17BC1029" w14:textId="7595E411" w:rsidR="00876447" w:rsidRPr="00EE6263" w:rsidRDefault="00997E52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997E5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TCTCTGAGAGTGCTGCTTATCTGTGT</w:t>
            </w:r>
          </w:p>
        </w:tc>
      </w:tr>
    </w:tbl>
    <w:p w14:paraId="38C345F7" w14:textId="62949477" w:rsidR="00680732" w:rsidRDefault="00680732" w:rsidP="007F48F2"/>
    <w:sectPr w:rsidR="00680732" w:rsidSect="006C69E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35"/>
    <w:rsid w:val="000F6F93"/>
    <w:rsid w:val="00196EA1"/>
    <w:rsid w:val="00197F98"/>
    <w:rsid w:val="002C2695"/>
    <w:rsid w:val="00353733"/>
    <w:rsid w:val="00395391"/>
    <w:rsid w:val="00553E3A"/>
    <w:rsid w:val="00575E6D"/>
    <w:rsid w:val="00601C20"/>
    <w:rsid w:val="00680732"/>
    <w:rsid w:val="006C69E4"/>
    <w:rsid w:val="006F4D18"/>
    <w:rsid w:val="00734DEE"/>
    <w:rsid w:val="007706A8"/>
    <w:rsid w:val="007721F6"/>
    <w:rsid w:val="007E1DE1"/>
    <w:rsid w:val="007F48F2"/>
    <w:rsid w:val="007F671D"/>
    <w:rsid w:val="0087424E"/>
    <w:rsid w:val="00876447"/>
    <w:rsid w:val="008E2045"/>
    <w:rsid w:val="00973067"/>
    <w:rsid w:val="00997E52"/>
    <w:rsid w:val="00A02C86"/>
    <w:rsid w:val="00A614E2"/>
    <w:rsid w:val="00A738D9"/>
    <w:rsid w:val="00AF122E"/>
    <w:rsid w:val="00B860B2"/>
    <w:rsid w:val="00B86535"/>
    <w:rsid w:val="00D41C37"/>
    <w:rsid w:val="00D74BF9"/>
    <w:rsid w:val="00DE33B1"/>
    <w:rsid w:val="00EE6263"/>
    <w:rsid w:val="00F71EDF"/>
    <w:rsid w:val="00FD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85BFA"/>
  <w15:chartTrackingRefBased/>
  <w15:docId w15:val="{85B6D790-2DB0-435D-ABB2-AF66CABEB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9E4"/>
    <w:pPr>
      <w:spacing w:after="200" w:line="276" w:lineRule="auto"/>
    </w:pPr>
    <w:rPr>
      <w:rFonts w:ascii="Calibri" w:eastAsia="Calibri" w:hAnsi="Calibri" w:cs="Times New Roman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C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69E4"/>
  </w:style>
  <w:style w:type="character" w:customStyle="1" w:styleId="Heading1Char">
    <w:name w:val="Heading 1 Char"/>
    <w:basedOn w:val="DefaultParagraphFont"/>
    <w:link w:val="Heading1"/>
    <w:uiPriority w:val="9"/>
    <w:rsid w:val="00601C2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CH"/>
    </w:rPr>
  </w:style>
  <w:style w:type="table" w:styleId="TableGrid">
    <w:name w:val="Table Grid"/>
    <w:basedOn w:val="TableNormal"/>
    <w:uiPriority w:val="59"/>
    <w:rsid w:val="00601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4</Pages>
  <Words>523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mans, T. (MM)</dc:creator>
  <cp:keywords/>
  <dc:description/>
  <cp:lastModifiedBy>Nelemans, T. (MM)</cp:lastModifiedBy>
  <cp:revision>16</cp:revision>
  <dcterms:created xsi:type="dcterms:W3CDTF">2023-08-18T09:16:00Z</dcterms:created>
  <dcterms:modified xsi:type="dcterms:W3CDTF">2024-03-06T13:52:00Z</dcterms:modified>
</cp:coreProperties>
</file>